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A58" w:rsidRPr="00042244" w:rsidRDefault="00301A58" w:rsidP="00351C94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gramStart"/>
      <w:r w:rsidRPr="00042244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04224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42244">
        <w:rPr>
          <w:rFonts w:ascii="Times New Roman" w:eastAsiaTheme="minorEastAsia" w:hAnsi="Times New Roman" w:cs="Times New Roman"/>
          <w:b/>
          <w:sz w:val="24"/>
          <w:szCs w:val="24"/>
        </w:rPr>
        <w:t>Measures of landscape composition and structure in sub-blocks.</w:t>
      </w:r>
      <w:proofErr w:type="gramEnd"/>
    </w:p>
    <w:p w:rsidR="00301A58" w:rsidRPr="00042244" w:rsidRDefault="00301A58" w:rsidP="00301A5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042244">
        <w:rPr>
          <w:rFonts w:ascii="Times New Roman" w:eastAsiaTheme="minorEastAsia" w:hAnsi="Times New Roman" w:cs="Times New Roman"/>
          <w:bCs/>
          <w:sz w:val="24"/>
          <w:szCs w:val="24"/>
        </w:rPr>
        <w:t>Range of land cover type proportions and density of corn-forest edges (km/km²) characterizing pairs of adjacent sub-blocks for raccoons and striped skunks in the Montérégie and Estrie regions, Québec, Canad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160"/>
        <w:gridCol w:w="2567"/>
      </w:tblGrid>
      <w:tr w:rsidR="00042244" w:rsidRPr="00042244" w:rsidTr="00374CB0">
        <w:tc>
          <w:tcPr>
            <w:tcW w:w="3798" w:type="dxa"/>
            <w:tcBorders>
              <w:top w:val="single" w:sz="12" w:space="0" w:color="auto"/>
              <w:bottom w:val="single" w:sz="8" w:space="0" w:color="auto"/>
            </w:tcBorders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accoon</w:t>
            </w:r>
          </w:p>
        </w:tc>
        <w:tc>
          <w:tcPr>
            <w:tcW w:w="2567" w:type="dxa"/>
            <w:tcBorders>
              <w:top w:val="single" w:sz="12" w:space="0" w:color="auto"/>
              <w:bottom w:val="single" w:sz="8" w:space="0" w:color="auto"/>
            </w:tcBorders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triped skunk</w:t>
            </w:r>
          </w:p>
        </w:tc>
      </w:tr>
      <w:tr w:rsidR="00042244" w:rsidRPr="00042244" w:rsidTr="00374CB0">
        <w:tc>
          <w:tcPr>
            <w:tcW w:w="3798" w:type="dxa"/>
            <w:tcBorders>
              <w:top w:val="single" w:sz="8" w:space="0" w:color="auto"/>
            </w:tcBorders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Proportion of forests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-1</w:t>
            </w:r>
          </w:p>
        </w:tc>
        <w:tc>
          <w:tcPr>
            <w:tcW w:w="2567" w:type="dxa"/>
            <w:tcBorders>
              <w:top w:val="single" w:sz="8" w:space="0" w:color="auto"/>
            </w:tcBorders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-0.77</w:t>
            </w:r>
          </w:p>
        </w:tc>
      </w:tr>
      <w:tr w:rsidR="00042244" w:rsidRPr="00042244" w:rsidTr="00374CB0">
        <w:tc>
          <w:tcPr>
            <w:tcW w:w="3798" w:type="dxa"/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Proportion of </w:t>
            </w:r>
            <w:r w:rsidR="00AC4D3F"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corn</w:t>
            </w: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fields</w:t>
            </w:r>
          </w:p>
        </w:tc>
        <w:tc>
          <w:tcPr>
            <w:tcW w:w="2160" w:type="dxa"/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44">
              <w:rPr>
                <w:rFonts w:ascii="Times New Roman" w:hAnsi="Times New Roman" w:cs="Times New Roman"/>
                <w:sz w:val="24"/>
                <w:szCs w:val="24"/>
              </w:rPr>
              <w:t>0-0.61</w:t>
            </w:r>
          </w:p>
        </w:tc>
        <w:tc>
          <w:tcPr>
            <w:tcW w:w="2567" w:type="dxa"/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-0.62</w:t>
            </w:r>
          </w:p>
        </w:tc>
      </w:tr>
      <w:tr w:rsidR="00042244" w:rsidRPr="00042244" w:rsidTr="00374CB0">
        <w:tc>
          <w:tcPr>
            <w:tcW w:w="3798" w:type="dxa"/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Proportion of anthropogenic areas</w:t>
            </w:r>
          </w:p>
        </w:tc>
        <w:tc>
          <w:tcPr>
            <w:tcW w:w="2160" w:type="dxa"/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44">
              <w:rPr>
                <w:rFonts w:ascii="Times New Roman" w:hAnsi="Times New Roman" w:cs="Times New Roman"/>
                <w:sz w:val="24"/>
                <w:szCs w:val="24"/>
              </w:rPr>
              <w:t>0-0.99</w:t>
            </w:r>
          </w:p>
        </w:tc>
        <w:tc>
          <w:tcPr>
            <w:tcW w:w="2567" w:type="dxa"/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-0.87</w:t>
            </w:r>
          </w:p>
        </w:tc>
      </w:tr>
      <w:tr w:rsidR="00042244" w:rsidRPr="00042244" w:rsidTr="00374CB0">
        <w:tc>
          <w:tcPr>
            <w:tcW w:w="3798" w:type="dxa"/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Proportion of wetlands</w:t>
            </w:r>
          </w:p>
        </w:tc>
        <w:tc>
          <w:tcPr>
            <w:tcW w:w="2160" w:type="dxa"/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44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5C7BE2" w:rsidRPr="000422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4224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67" w:type="dxa"/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-0.48</w:t>
            </w:r>
          </w:p>
        </w:tc>
      </w:tr>
      <w:tr w:rsidR="00452ED8" w:rsidRPr="00042244" w:rsidTr="00374CB0">
        <w:tc>
          <w:tcPr>
            <w:tcW w:w="3798" w:type="dxa"/>
            <w:tcBorders>
              <w:bottom w:val="single" w:sz="12" w:space="0" w:color="auto"/>
            </w:tcBorders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Density of </w:t>
            </w:r>
            <w:r w:rsidR="00AC4D3F"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corn</w:t>
            </w: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forest edges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44">
              <w:rPr>
                <w:rFonts w:ascii="Times New Roman" w:hAnsi="Times New Roman" w:cs="Times New Roman"/>
                <w:sz w:val="24"/>
                <w:szCs w:val="24"/>
              </w:rPr>
              <w:t>0-2.3</w:t>
            </w:r>
          </w:p>
        </w:tc>
        <w:tc>
          <w:tcPr>
            <w:tcW w:w="2567" w:type="dxa"/>
            <w:tcBorders>
              <w:bottom w:val="single" w:sz="12" w:space="0" w:color="auto"/>
            </w:tcBorders>
          </w:tcPr>
          <w:p w:rsidR="00BB485F" w:rsidRPr="00042244" w:rsidRDefault="00BB485F" w:rsidP="00A506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04224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-1.62</w:t>
            </w:r>
          </w:p>
        </w:tc>
      </w:tr>
    </w:tbl>
    <w:p w:rsidR="00513BD7" w:rsidRPr="00042244" w:rsidRDefault="005D5DBD" w:rsidP="00052C13">
      <w:pPr>
        <w:spacing w:after="0" w:line="480" w:lineRule="auto"/>
      </w:pPr>
      <w:bookmarkStart w:id="0" w:name="_GoBack"/>
      <w:bookmarkEnd w:id="0"/>
    </w:p>
    <w:sectPr w:rsidR="00513BD7" w:rsidRPr="00042244" w:rsidSect="00052C13">
      <w:footerReference w:type="default" r:id="rId8"/>
      <w:pgSz w:w="11909" w:h="16834" w:code="9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5DBD" w:rsidRDefault="005D5DBD" w:rsidP="00D17923">
      <w:pPr>
        <w:spacing w:after="0" w:line="240" w:lineRule="auto"/>
      </w:pPr>
      <w:r>
        <w:separator/>
      </w:r>
    </w:p>
  </w:endnote>
  <w:endnote w:type="continuationSeparator" w:id="0">
    <w:p w:rsidR="005D5DBD" w:rsidRDefault="005D5DBD" w:rsidP="00D17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9486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7923" w:rsidRDefault="00D17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22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7923" w:rsidRDefault="00D179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5DBD" w:rsidRDefault="005D5DBD" w:rsidP="00D17923">
      <w:pPr>
        <w:spacing w:after="0" w:line="240" w:lineRule="auto"/>
      </w:pPr>
      <w:r>
        <w:separator/>
      </w:r>
    </w:p>
  </w:footnote>
  <w:footnote w:type="continuationSeparator" w:id="0">
    <w:p w:rsidR="005D5DBD" w:rsidRDefault="005D5DBD" w:rsidP="00D179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940E6"/>
    <w:multiLevelType w:val="hybridMultilevel"/>
    <w:tmpl w:val="E648DCAE"/>
    <w:lvl w:ilvl="0" w:tplc="8946ED86">
      <w:start w:val="1"/>
      <w:numFmt w:val="lowerLetter"/>
      <w:lvlText w:val="%1."/>
      <w:lvlJc w:val="left"/>
      <w:pPr>
        <w:ind w:left="63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3D774AA4"/>
    <w:multiLevelType w:val="hybridMultilevel"/>
    <w:tmpl w:val="B24C7F26"/>
    <w:lvl w:ilvl="0" w:tplc="16AE816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F1063F6"/>
    <w:multiLevelType w:val="hybridMultilevel"/>
    <w:tmpl w:val="36CEDBE6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85F"/>
    <w:rsid w:val="000044A4"/>
    <w:rsid w:val="00042244"/>
    <w:rsid w:val="00047016"/>
    <w:rsid w:val="00052765"/>
    <w:rsid w:val="00052C13"/>
    <w:rsid w:val="0006586E"/>
    <w:rsid w:val="000841D1"/>
    <w:rsid w:val="000D26E4"/>
    <w:rsid w:val="00101242"/>
    <w:rsid w:val="00142842"/>
    <w:rsid w:val="001464B3"/>
    <w:rsid w:val="001657D1"/>
    <w:rsid w:val="0018135F"/>
    <w:rsid w:val="00182561"/>
    <w:rsid w:val="0019703A"/>
    <w:rsid w:val="001B6525"/>
    <w:rsid w:val="002110CB"/>
    <w:rsid w:val="002273DA"/>
    <w:rsid w:val="00234527"/>
    <w:rsid w:val="00236F7F"/>
    <w:rsid w:val="002B71F5"/>
    <w:rsid w:val="00301A58"/>
    <w:rsid w:val="003027B2"/>
    <w:rsid w:val="003071E0"/>
    <w:rsid w:val="0031576D"/>
    <w:rsid w:val="003403DC"/>
    <w:rsid w:val="0035419B"/>
    <w:rsid w:val="003579FD"/>
    <w:rsid w:val="00363C62"/>
    <w:rsid w:val="00374CB0"/>
    <w:rsid w:val="003F749A"/>
    <w:rsid w:val="00406A54"/>
    <w:rsid w:val="00411205"/>
    <w:rsid w:val="00452ED8"/>
    <w:rsid w:val="00456409"/>
    <w:rsid w:val="00457C53"/>
    <w:rsid w:val="004A5C80"/>
    <w:rsid w:val="004C2469"/>
    <w:rsid w:val="005152C6"/>
    <w:rsid w:val="00531951"/>
    <w:rsid w:val="00563741"/>
    <w:rsid w:val="005C7BE2"/>
    <w:rsid w:val="005D5DBD"/>
    <w:rsid w:val="005E2A8E"/>
    <w:rsid w:val="005E5648"/>
    <w:rsid w:val="00602945"/>
    <w:rsid w:val="00660954"/>
    <w:rsid w:val="00663A56"/>
    <w:rsid w:val="00677AFD"/>
    <w:rsid w:val="006A2FC5"/>
    <w:rsid w:val="006B1E51"/>
    <w:rsid w:val="006B22BC"/>
    <w:rsid w:val="006C3423"/>
    <w:rsid w:val="006C3441"/>
    <w:rsid w:val="006D0DC6"/>
    <w:rsid w:val="00755808"/>
    <w:rsid w:val="007C0C2F"/>
    <w:rsid w:val="0084429F"/>
    <w:rsid w:val="00864AC7"/>
    <w:rsid w:val="008969CD"/>
    <w:rsid w:val="008E17FC"/>
    <w:rsid w:val="009134E8"/>
    <w:rsid w:val="009220CE"/>
    <w:rsid w:val="00931FC9"/>
    <w:rsid w:val="00940D9A"/>
    <w:rsid w:val="0098201C"/>
    <w:rsid w:val="009970B4"/>
    <w:rsid w:val="009C7E1F"/>
    <w:rsid w:val="00A0170E"/>
    <w:rsid w:val="00A3752C"/>
    <w:rsid w:val="00A40C90"/>
    <w:rsid w:val="00A50658"/>
    <w:rsid w:val="00A5374B"/>
    <w:rsid w:val="00A708A1"/>
    <w:rsid w:val="00A74D2A"/>
    <w:rsid w:val="00AC4D3F"/>
    <w:rsid w:val="00AE01DA"/>
    <w:rsid w:val="00AF77D7"/>
    <w:rsid w:val="00B21AEB"/>
    <w:rsid w:val="00B21E64"/>
    <w:rsid w:val="00B25C11"/>
    <w:rsid w:val="00B57C1C"/>
    <w:rsid w:val="00B65377"/>
    <w:rsid w:val="00B751C6"/>
    <w:rsid w:val="00BA2AC6"/>
    <w:rsid w:val="00BB192C"/>
    <w:rsid w:val="00BB485F"/>
    <w:rsid w:val="00BD6E1B"/>
    <w:rsid w:val="00BE5EB3"/>
    <w:rsid w:val="00C132C6"/>
    <w:rsid w:val="00C237A3"/>
    <w:rsid w:val="00C30D5F"/>
    <w:rsid w:val="00C44F0E"/>
    <w:rsid w:val="00C83A1A"/>
    <w:rsid w:val="00CA0FA6"/>
    <w:rsid w:val="00CA6F4C"/>
    <w:rsid w:val="00CB0189"/>
    <w:rsid w:val="00CB1C76"/>
    <w:rsid w:val="00CB7AD4"/>
    <w:rsid w:val="00CD0872"/>
    <w:rsid w:val="00CD3840"/>
    <w:rsid w:val="00CD5987"/>
    <w:rsid w:val="00CF729B"/>
    <w:rsid w:val="00D17923"/>
    <w:rsid w:val="00D23701"/>
    <w:rsid w:val="00D319D5"/>
    <w:rsid w:val="00D3476E"/>
    <w:rsid w:val="00D42DDF"/>
    <w:rsid w:val="00D51BAF"/>
    <w:rsid w:val="00E23336"/>
    <w:rsid w:val="00E723D6"/>
    <w:rsid w:val="00E80242"/>
    <w:rsid w:val="00E86AA3"/>
    <w:rsid w:val="00F04774"/>
    <w:rsid w:val="00F50A67"/>
    <w:rsid w:val="00F55000"/>
    <w:rsid w:val="00FE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8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485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B485F"/>
  </w:style>
  <w:style w:type="paragraph" w:styleId="BalloonText">
    <w:name w:val="Balloon Text"/>
    <w:basedOn w:val="Normal"/>
    <w:link w:val="BalloonTextChar"/>
    <w:uiPriority w:val="99"/>
    <w:semiHidden/>
    <w:unhideWhenUsed/>
    <w:rsid w:val="00BB4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85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9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92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B018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8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485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B485F"/>
  </w:style>
  <w:style w:type="paragraph" w:styleId="BalloonText">
    <w:name w:val="Balloon Text"/>
    <w:basedOn w:val="Normal"/>
    <w:link w:val="BalloonTextChar"/>
    <w:uiPriority w:val="99"/>
    <w:semiHidden/>
    <w:unhideWhenUsed/>
    <w:rsid w:val="00BB4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85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9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92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B01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78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80</cp:revision>
  <dcterms:created xsi:type="dcterms:W3CDTF">2014-06-19T18:46:00Z</dcterms:created>
  <dcterms:modified xsi:type="dcterms:W3CDTF">2015-04-2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